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1418" w:leader="none"/>
          <w:tab w:val="left" w:pos="4543" w:leader="none"/>
          <w:tab w:val="left" w:pos="6251" w:leader="none"/>
          <w:tab w:val="left" w:pos="7530" w:leader="none"/>
          <w:tab w:val="left" w:pos="14666" w:leader="none"/>
        </w:tabs>
        <w:autoSpaceDE w:val="false"/>
        <w:rPr>
          <w:rFonts w:ascii="Times" w:hAnsi="Times" w:cs="Verdana"/>
          <w:b/>
          <w:b/>
          <w:sz w:val="20"/>
          <w:szCs w:val="20"/>
          <w:lang w:val="en-US" w:bidi="en-US"/>
        </w:rPr>
      </w:pPr>
      <w:r>
        <w:rPr>
          <w:rFonts w:cs="Verdana" w:ascii="Times" w:hAnsi="Times"/>
          <w:b/>
          <w:bCs/>
          <w:sz w:val="20"/>
          <w:szCs w:val="20"/>
          <w:lang w:val="en-US" w:bidi="en-US"/>
        </w:rPr>
        <w:t>Table S1</w:t>
        <w:tab/>
        <w:t>The genes induced by DIF-1 more than two fold in parental and mutant cells</w:t>
      </w:r>
    </w:p>
    <w:p>
      <w:pPr>
        <w:pStyle w:val="Normal"/>
        <w:widowControl w:val="false"/>
        <w:tabs>
          <w:tab w:val="clear" w:pos="720"/>
          <w:tab w:val="left" w:pos="2893" w:leader="none"/>
          <w:tab w:val="left" w:pos="4543" w:leader="none"/>
          <w:tab w:val="left" w:pos="6251" w:leader="none"/>
          <w:tab w:val="left" w:pos="7530" w:leader="none"/>
          <w:tab w:val="left" w:pos="14666" w:leader="none"/>
        </w:tabs>
        <w:autoSpaceDE w:val="false"/>
        <w:rPr>
          <w:rFonts w:ascii="Times" w:hAnsi="Times" w:cs="Verdana"/>
          <w:b/>
          <w:b/>
          <w:sz w:val="20"/>
          <w:szCs w:val="20"/>
          <w:lang w:val="en-US" w:bidi="en-US"/>
        </w:rPr>
      </w:pPr>
      <w:r>
        <w:rPr>
          <w:rFonts w:cs="Verdana" w:ascii="Times" w:hAnsi="Times"/>
          <w:b/>
          <w:sz w:val="20"/>
          <w:szCs w:val="20"/>
          <w:lang w:val="en-US" w:bidi="en-US"/>
        </w:rPr>
      </w:r>
    </w:p>
    <w:tbl>
      <w:tblPr>
        <w:tblW w:w="8647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204"/>
        <w:gridCol w:w="1609"/>
        <w:gridCol w:w="1352"/>
        <w:gridCol w:w="992"/>
        <w:gridCol w:w="3490"/>
      </w:tblGrid>
      <w:tr>
        <w:trPr>
          <w:trHeight w:val="520" w:hRule="atLeast"/>
        </w:trPr>
        <w:tc>
          <w:tcPr>
            <w:tcW w:w="120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strain with upregulation</w:t>
            </w:r>
          </w:p>
        </w:tc>
        <w:tc>
          <w:tcPr>
            <w:tcW w:w="160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Gene name</w:t>
            </w:r>
          </w:p>
        </w:tc>
        <w:tc>
          <w:tcPr>
            <w:tcW w:w="135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ictybaseID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fold induction by DIF</w:t>
            </w:r>
          </w:p>
        </w:tc>
        <w:tc>
          <w:tcPr>
            <w:tcW w:w="34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Gene product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Ax2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416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675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9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681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682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K08H10.2A PROTEIN. 6/100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9263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44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5.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9266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45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798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77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800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77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803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77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849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79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923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83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Expressed protein.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927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83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960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84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6.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677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95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6800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97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tmem56C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910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TRAM, LAG1 and CLN8 homology domain-containing protein, TMEM56 family protein 3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9310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917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te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919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4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hosphotriesterase-related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110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28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467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32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7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596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35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amidase family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176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36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230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41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7.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Gp63 homolog.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ecmB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62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extracellular matrix protein ST310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carA-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71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cAMP receptor 1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392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73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zinc-containing alcohol dehydrogenase (ADH)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403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74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492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75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6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Similar to Homo sapiens (Human). BK1048E9.3 (Novel protein).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359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85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6.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577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87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4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9089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96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6.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753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200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WEE1 family protein kinase, putative protein tyrosine kinas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ecm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201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extracellular matrix protein ST430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971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206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5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SAP DNA-binding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140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298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rotein kinase, TKL group, LISK family protein kinas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168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298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rotein kinase, TKL group, SMAD/FHA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mkc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299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MKC subfamily protein kinase, protein kinase, STE group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387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299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11.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gpaI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01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6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G-protein subunit alpha 9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grlQ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3047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G-protein-coupled receptor (GPCR) family 3 protein 16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gtr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19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4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utative glycosyltransferas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CYP513C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23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cytochrome P450 family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Xi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29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6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CAMK1 family protein kinas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swp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31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oligosaccharyltransferase delta subunit, dolichyl-diphosphooligosaccharide-protein glycotransferas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706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32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Rab GTPase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479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38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eptidase C19 family protein, ubiquitin-specific protease 48-like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880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39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centrosomal protein 148 kDa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840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5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RabGAP/TBC domain-containing protein, TLDc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134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77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utative ubiquitin carboxyl-terminal hydrolase (UCH), peptidase C19 family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595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78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cellular retinaldehyde-binding/triple function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imB-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8333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538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5</w:t>
            </w:r>
          </w:p>
        </w:tc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SppA.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857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55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hypoxia induced family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mfeB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48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hypothetical peroxisomal multifunctional enzyme 2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osbJ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77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oxysterol binding family protein, member 10</w:t>
            </w:r>
          </w:p>
        </w:tc>
      </w:tr>
      <w:tr>
        <w:trPr>
          <w:trHeight w:val="260" w:hRule="atLeast"/>
        </w:trPr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mybE-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4339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6788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2</w:t>
            </w:r>
          </w:p>
        </w:tc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acetyl-CoA C-acyltransferase, 3-ketoacyl-CoA thiolas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192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685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746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692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9.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629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694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med1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38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4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utative mediator complex subunit 14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9276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45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544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64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4.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UF829 family protein, putative transmembrane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56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66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656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70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6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820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78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6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901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82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adprh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85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ADP-ribosylarginine hydrolas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9108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92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6749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93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5.6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siS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97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A14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68002_ps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97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seudogen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6820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98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688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900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6884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900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utative ATP bind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6958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903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FadA6_3.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csh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911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citrate synthas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yk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911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yridoxal kinas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abcG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912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8.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ABC transporter G family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aco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914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acyl-CoA oxidas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rbr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914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ariadne-like ubiquitin ligase, C3HC4-type zinc finger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vac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915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vacuolin A, prohibitin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9193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91609 to5prim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8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9359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920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4.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mfe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16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eroxisomal multifunctional enzyme MFE homolog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6831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2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6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6893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22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8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466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32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90893 Putative serine protease F56F10.1 precursor (EC 3.4.-.-).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234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41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812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44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4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ech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53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enoyl Coenzyme A hydratase, Delta(3,5)-Delta(2,4)-dienoyl-CoA isomeras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829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53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metallophosphoesterase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942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57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99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58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cnx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53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calnex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9327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55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978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61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ym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61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ynamin like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rsc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62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cellular retinaldehyde-binding/triple function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lp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62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ihydrolipoamide:NAD oxidoreductase, dihydrolipoamide dehydrogenase, glycine cleavage system L-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H2Bv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63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histone H2B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si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65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A14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246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70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246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70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5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short-chain dehydrogenase/reductase (SDR) family protein, glucose/ribitol dehydrogenase family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hspF-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71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heat shock protein Hsp20 domain-containing protein, putative alpha-crystallin-type heat shock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483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75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glycoside hydrolase family 24 protein, putative T4-like lysozym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073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82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7.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846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93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sgkC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201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sphingosine kinase related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aco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299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6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aconitase, putative iron regulatory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aat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00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aspartate aminotransferas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mdh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01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malate dehydrogenas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77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02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utative 5'-nucleotidas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fcsB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15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fatty acyl-CoA synthetase, long-chain-fatty-acid-CoA ligas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466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16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8-1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16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AAA ATPase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cycL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17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cycl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391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21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heat shock protein Hsp20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621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33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utative transmembrane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609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33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636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35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220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35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7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Fis-type helix-turn-helix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774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38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enoyl-CoA hydratase/isomerase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677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39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utative SAM dependent methyltransferas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632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39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utative acetoacetyl-CoA synthetase, AMP-dependent synthetase and ligase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503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40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099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41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utative acyl-CoA oxidase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127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74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beta-lactamase-like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272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76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39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78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HSP20-like chaperone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80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79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methyltransferase type 11 domain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imB- and mybE- (a)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1852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6853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3.6</w:t>
            </w:r>
          </w:p>
        </w:tc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RTA1 protein.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517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63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6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81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44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10.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UF829 family protein, putative transmembrane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609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33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6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putative transmembrane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gacZ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38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5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RhoGAP domain-containing protein, MYND-type zinc finger-containing protei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979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351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Ax2 and mybE- (b)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68974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0232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15.1</w:t>
            </w:r>
          </w:p>
        </w:tc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7024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909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5.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668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870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4.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12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_G028680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2188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8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US" w:bidi="en-U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Ax2, dimB- and mybE- (c)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cutA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DDB019138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Times" w:ascii="Times" w:hAnsi="Times"/>
                <w:sz w:val="20"/>
              </w:rPr>
              <w:t>2.3</w:t>
            </w:r>
          </w:p>
        </w:tc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Times" w:hAnsi="Times"/>
                <w:sz w:val="20"/>
                <w:szCs w:val="20"/>
                <w:lang w:val="en-US" w:bidi="en-US"/>
              </w:rPr>
              <w:t>fatty acid elongase 3-ketoacyl-CoA synthase, long chain fatty acid elongase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06:09:00Z</dcterms:created>
  <dc:creator>Life Sciences</dc:creator>
  <dc:description/>
  <cp:keywords/>
  <dc:language>en-US</dc:language>
  <cp:lastModifiedBy>dl16</cp:lastModifiedBy>
  <dcterms:modified xsi:type="dcterms:W3CDTF">2010-01-19T06:09:00Z</dcterms:modified>
  <cp:revision>2</cp:revision>
  <dc:subject/>
  <dc:title>Table S1</dc:title>
</cp:coreProperties>
</file>